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137B2" w14:textId="3B4AEEBD" w:rsidR="00340802" w:rsidRPr="00C756A5" w:rsidRDefault="002801F1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C756A5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="00AC3ECF" w:rsidRPr="00C756A5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C756A5">
        <w:rPr>
          <w:rFonts w:ascii="Times New Roman" w:hAnsi="Times New Roman" w:cs="Times New Roman"/>
          <w:b/>
          <w:bCs/>
          <w:sz w:val="24"/>
          <w:szCs w:val="32"/>
        </w:rPr>
        <w:t xml:space="preserve"> The profile of significan</w:t>
      </w:r>
      <w:bookmarkStart w:id="0" w:name="_GoBack"/>
      <w:bookmarkEnd w:id="0"/>
      <w:r w:rsidRPr="00C756A5">
        <w:rPr>
          <w:rFonts w:ascii="Times New Roman" w:hAnsi="Times New Roman" w:cs="Times New Roman"/>
          <w:b/>
          <w:bCs/>
          <w:sz w:val="24"/>
          <w:szCs w:val="32"/>
        </w:rPr>
        <w:t>tly differently infiltrated immune cells between risk groups in different platforms.</w:t>
      </w:r>
      <w:r w:rsidR="002F40EB" w:rsidRPr="00C756A5">
        <w:t xml:space="preserve"> </w:t>
      </w:r>
    </w:p>
    <w:tbl>
      <w:tblPr>
        <w:tblW w:w="6885" w:type="dxa"/>
        <w:tblLook w:val="04A0" w:firstRow="1" w:lastRow="0" w:firstColumn="1" w:lastColumn="0" w:noHBand="0" w:noVBand="1"/>
      </w:tblPr>
      <w:tblGrid>
        <w:gridCol w:w="3402"/>
        <w:gridCol w:w="2127"/>
        <w:gridCol w:w="1356"/>
      </w:tblGrid>
      <w:tr w:rsidR="00C756A5" w:rsidRPr="00C756A5" w14:paraId="0151B0FD" w14:textId="77777777" w:rsidTr="00882292">
        <w:trPr>
          <w:trHeight w:val="320"/>
          <w:tblHeader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618D" w14:textId="38F9FFF5" w:rsidR="00107B8B" w:rsidRPr="00C756A5" w:rsidRDefault="00882292" w:rsidP="002801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I</w:t>
            </w:r>
            <w:r w:rsidR="00107B8B"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mune</w:t>
            </w:r>
            <w:r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</w:t>
            </w:r>
            <w:r w:rsidRPr="00C756A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ell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196A" w14:textId="63A81355" w:rsidR="00107B8B" w:rsidRPr="00C756A5" w:rsidRDefault="00882292" w:rsidP="002801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P</w:t>
            </w:r>
            <w:r w:rsidR="00107B8B"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latform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3429" w14:textId="4323BDF3" w:rsidR="00107B8B" w:rsidRPr="00C756A5" w:rsidRDefault="00882292" w:rsidP="002801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</w:rPr>
              <w:t>P</w:t>
            </w:r>
            <w:r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</w:t>
            </w:r>
            <w:r w:rsidR="00107B8B" w:rsidRPr="00C756A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value</w:t>
            </w:r>
          </w:p>
        </w:tc>
      </w:tr>
      <w:tr w:rsidR="00C756A5" w:rsidRPr="00C756A5" w14:paraId="4F23A50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84D6" w14:textId="368FD8F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D366" w14:textId="187305C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I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D96" w14:textId="48C12F6F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43E-05</w:t>
            </w:r>
          </w:p>
        </w:tc>
      </w:tr>
      <w:tr w:rsidR="00C756A5" w:rsidRPr="00C756A5" w14:paraId="605EC47A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7316" w14:textId="25D42CF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CF89" w14:textId="00DB0C17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I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5DE" w14:textId="2AA059BD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04E-30</w:t>
            </w:r>
          </w:p>
        </w:tc>
      </w:tr>
      <w:tr w:rsidR="00C756A5" w:rsidRPr="00C756A5" w14:paraId="7BD1332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6A51" w14:textId="53F8F70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1C6" w14:textId="13581A8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I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919" w14:textId="1D3C933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65E-29</w:t>
            </w:r>
          </w:p>
        </w:tc>
      </w:tr>
      <w:tr w:rsidR="00C756A5" w:rsidRPr="00C756A5" w14:paraId="22736B2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F694" w14:textId="6FBD344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eutroph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C48" w14:textId="31ACD12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I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387" w14:textId="5539ED4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22E-29</w:t>
            </w:r>
          </w:p>
        </w:tc>
      </w:tr>
      <w:tr w:rsidR="00C756A5" w:rsidRPr="00C756A5" w14:paraId="075C258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477" w14:textId="7FE0C78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CCE2" w14:textId="4D489F42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I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FB0" w14:textId="3DB9B10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61398</w:t>
            </w:r>
          </w:p>
        </w:tc>
      </w:tr>
      <w:tr w:rsidR="00C756A5" w:rsidRPr="00C756A5" w14:paraId="6968A42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03BB" w14:textId="3A75325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16A" w14:textId="7F3224A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I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18AE" w14:textId="3323837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7.78E-28</w:t>
            </w:r>
          </w:p>
        </w:tc>
      </w:tr>
      <w:tr w:rsidR="00C756A5" w:rsidRPr="00C756A5" w14:paraId="51C3950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6F2" w14:textId="7379050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C665" w14:textId="33542BD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0C1" w14:textId="1E55BB9F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469915</w:t>
            </w:r>
          </w:p>
        </w:tc>
      </w:tr>
      <w:tr w:rsidR="00C756A5" w:rsidRPr="00C756A5" w14:paraId="2C99D50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4DD" w14:textId="093340C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76C3" w14:textId="73CCF2E2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E79" w14:textId="350C73A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5.57E-22</w:t>
            </w:r>
          </w:p>
        </w:tc>
      </w:tr>
      <w:tr w:rsidR="00C756A5" w:rsidRPr="00C756A5" w14:paraId="2BAD1BB7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EB39" w14:textId="579A57D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memory r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AB57" w14:textId="2CB076F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D730" w14:textId="69F859CB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73E-09</w:t>
            </w:r>
          </w:p>
        </w:tc>
      </w:tr>
      <w:tr w:rsidR="00C756A5" w:rsidRPr="00C756A5" w14:paraId="1FB3AEEE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F5B4" w14:textId="60BCD9C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memory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B30A" w14:textId="6F490BA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0A2" w14:textId="2AA6CBA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3.02E-09</w:t>
            </w:r>
          </w:p>
        </w:tc>
      </w:tr>
      <w:tr w:rsidR="00C756A5" w:rsidRPr="00C756A5" w14:paraId="05DD5D2C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F66" w14:textId="334F26D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follicular help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C14" w14:textId="2DBBEBB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E50" w14:textId="5A96A25D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318145</w:t>
            </w:r>
          </w:p>
        </w:tc>
      </w:tr>
      <w:tr w:rsidR="00C756A5" w:rsidRPr="00C756A5" w14:paraId="2F728882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6C0" w14:textId="256656D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gamma del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C35" w14:textId="2B9AF2A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7CCC" w14:textId="5A20CC5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75E-08</w:t>
            </w:r>
          </w:p>
        </w:tc>
      </w:tr>
      <w:tr w:rsidR="00C756A5" w:rsidRPr="00C756A5" w14:paraId="14DD374C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BA5E" w14:textId="5B9E632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 r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8B82" w14:textId="4DDC6BD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EDA1" w14:textId="6609DF2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10E-06</w:t>
            </w:r>
          </w:p>
        </w:tc>
      </w:tr>
      <w:tr w:rsidR="00C756A5" w:rsidRPr="00C756A5" w14:paraId="3F0DFCD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111D" w14:textId="0AA220E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958" w14:textId="0894BAF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364" w14:textId="15929A5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73E-05</w:t>
            </w:r>
          </w:p>
        </w:tc>
      </w:tr>
      <w:tr w:rsidR="00C756A5" w:rsidRPr="00C756A5" w14:paraId="4452F4E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CAB" w14:textId="73A7435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onocy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428E" w14:textId="37F30FA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757" w14:textId="4EE074B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4554382</w:t>
            </w:r>
          </w:p>
        </w:tc>
      </w:tr>
      <w:tr w:rsidR="00C756A5" w:rsidRPr="00C756A5" w14:paraId="5B14E692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91F7" w14:textId="7DC1E14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0FA" w14:textId="5C597B4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181" w14:textId="2F783B72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28E-08</w:t>
            </w:r>
          </w:p>
        </w:tc>
      </w:tr>
      <w:tr w:rsidR="00C756A5" w:rsidRPr="00C756A5" w14:paraId="20537708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E88" w14:textId="70D39E6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C09" w14:textId="675A3A7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FA98" w14:textId="0BE14C4A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17E-17</w:t>
            </w:r>
          </w:p>
        </w:tc>
      </w:tr>
      <w:tr w:rsidR="00C756A5" w:rsidRPr="00C756A5" w14:paraId="137A57F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144" w14:textId="5A5C4AD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2DB" w14:textId="69D46AD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D80" w14:textId="31BF704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57E-13</w:t>
            </w:r>
          </w:p>
        </w:tc>
      </w:tr>
      <w:tr w:rsidR="00C756A5" w:rsidRPr="00C756A5" w14:paraId="7C9E265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3CE5" w14:textId="6D7B06F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 r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B90" w14:textId="1D4BD6E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033" w14:textId="4699F0C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27E-06</w:t>
            </w:r>
          </w:p>
        </w:tc>
      </w:tr>
      <w:tr w:rsidR="00C756A5" w:rsidRPr="00C756A5" w14:paraId="6E9F254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755" w14:textId="769D652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3DA" w14:textId="7A1DFE0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67E1" w14:textId="774D1656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978732</w:t>
            </w:r>
          </w:p>
        </w:tc>
      </w:tr>
      <w:tr w:rsidR="00C756A5" w:rsidRPr="00C756A5" w14:paraId="6A166328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55C" w14:textId="4852374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osinoph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B86" w14:textId="1646BEB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EB30" w14:textId="62C08CC2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4874905</w:t>
            </w:r>
          </w:p>
        </w:tc>
      </w:tr>
      <w:tr w:rsidR="00C756A5" w:rsidRPr="00C756A5" w14:paraId="4C075C4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3BF" w14:textId="594FA14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eutroph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1E01" w14:textId="0DFEC8C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776C" w14:textId="1D3514E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33081</w:t>
            </w:r>
          </w:p>
        </w:tc>
      </w:tr>
      <w:tr w:rsidR="00C756A5" w:rsidRPr="00C756A5" w14:paraId="07045961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4CD" w14:textId="6D2FEC8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na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17A" w14:textId="0508F2F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365" w14:textId="6774757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99E-12</w:t>
            </w:r>
          </w:p>
        </w:tc>
      </w:tr>
      <w:tr w:rsidR="00C756A5" w:rsidRPr="00C756A5" w14:paraId="674D8C9C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8FFD" w14:textId="62788AD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CE21" w14:textId="18F4806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784" w14:textId="4A11D9EA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49157</w:t>
            </w:r>
          </w:p>
        </w:tc>
      </w:tr>
      <w:tr w:rsidR="00C756A5" w:rsidRPr="00C756A5" w14:paraId="1B18C419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3C94" w14:textId="5278D14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plas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AF91" w14:textId="7278DD87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2B2B" w14:textId="613BE3F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7.11E-07</w:t>
            </w:r>
          </w:p>
        </w:tc>
      </w:tr>
      <w:tr w:rsidR="00C756A5" w:rsidRPr="00C756A5" w14:paraId="4549DC2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4C2" w14:textId="5EC71D2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981" w14:textId="2195856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61C" w14:textId="3FFB82E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02E-39</w:t>
            </w:r>
          </w:p>
        </w:tc>
      </w:tr>
      <w:tr w:rsidR="00C756A5" w:rsidRPr="00C756A5" w14:paraId="49C77417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EB0" w14:textId="7D778A6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memory r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A75" w14:textId="7DB7E95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CE2" w14:textId="19108F4F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06E-27</w:t>
            </w:r>
          </w:p>
        </w:tc>
      </w:tr>
      <w:tr w:rsidR="00C756A5" w:rsidRPr="00C756A5" w14:paraId="33C1CD02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5F8" w14:textId="32A4FB2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memory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5E1" w14:textId="029C3452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C31" w14:textId="563A22ED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63E-09</w:t>
            </w:r>
          </w:p>
        </w:tc>
      </w:tr>
      <w:tr w:rsidR="00C756A5" w:rsidRPr="00C756A5" w14:paraId="2764909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AF6" w14:textId="260D26D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follicular help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2EA" w14:textId="119B1EA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79AD" w14:textId="275C7B5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15E-27</w:t>
            </w:r>
          </w:p>
        </w:tc>
      </w:tr>
      <w:tr w:rsidR="00C756A5" w:rsidRPr="00C756A5" w14:paraId="7362AFBC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AF8" w14:textId="44BBCAD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regulatory (</w:t>
            </w:r>
            <w:proofErr w:type="spellStart"/>
            <w:r w:rsidRPr="00C756A5">
              <w:rPr>
                <w:rFonts w:ascii="Times New Roman" w:eastAsia="DengXian" w:hAnsi="Times New Roman" w:cs="Times New Roman"/>
                <w:sz w:val="24"/>
              </w:rPr>
              <w:t>Tregs</w:t>
            </w:r>
            <w:proofErr w:type="spellEnd"/>
            <w:r w:rsidRPr="00C756A5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2EE" w14:textId="1D3145E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C37" w14:textId="74BA0A9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36032</w:t>
            </w:r>
          </w:p>
        </w:tc>
      </w:tr>
      <w:tr w:rsidR="00C756A5" w:rsidRPr="00C756A5" w14:paraId="5DE00BE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39F" w14:textId="50BD784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gamma del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C36" w14:textId="41C6E94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809" w14:textId="50771365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49E-10</w:t>
            </w:r>
          </w:p>
        </w:tc>
      </w:tr>
      <w:tr w:rsidR="00C756A5" w:rsidRPr="00C756A5" w14:paraId="563B63B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4D18" w14:textId="617A701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 r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8A0E" w14:textId="4FE1FD0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C65" w14:textId="40F4FE8A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14E-05</w:t>
            </w:r>
          </w:p>
        </w:tc>
      </w:tr>
      <w:tr w:rsidR="00C756A5" w:rsidRPr="00C756A5" w14:paraId="3451C2EC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F08" w14:textId="5245DB6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A0D" w14:textId="21E7290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8D26" w14:textId="0AFFFAB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3.80E-17</w:t>
            </w:r>
          </w:p>
        </w:tc>
      </w:tr>
      <w:tr w:rsidR="00C756A5" w:rsidRPr="00C756A5" w14:paraId="656E2AE9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297" w14:textId="126A8FF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onocy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FF0" w14:textId="538B264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E2EC" w14:textId="483260B4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75E-07</w:t>
            </w:r>
          </w:p>
        </w:tc>
      </w:tr>
      <w:tr w:rsidR="00C756A5" w:rsidRPr="00C756A5" w14:paraId="1F30927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8CE" w14:textId="64355A1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0B5" w14:textId="3F09163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24F" w14:textId="3C4D6476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3.73E-36</w:t>
            </w:r>
          </w:p>
        </w:tc>
      </w:tr>
      <w:tr w:rsidR="00C756A5" w:rsidRPr="00C756A5" w14:paraId="778024D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FC6" w14:textId="16938B9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909" w14:textId="07503CC7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2382" w14:textId="069A7045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3.94E-15</w:t>
            </w:r>
          </w:p>
        </w:tc>
      </w:tr>
      <w:tr w:rsidR="00C756A5" w:rsidRPr="00C756A5" w14:paraId="2BD66EF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F0B" w14:textId="21CE999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 r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D1C" w14:textId="754EE5F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09B" w14:textId="09E52C0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5.17E-10</w:t>
            </w:r>
          </w:p>
        </w:tc>
      </w:tr>
      <w:tr w:rsidR="00C756A5" w:rsidRPr="00C756A5" w14:paraId="04755BA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066" w14:textId="1A387E5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241" w14:textId="7E0CFDC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5F44" w14:textId="5471FB9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2055932</w:t>
            </w:r>
          </w:p>
        </w:tc>
      </w:tr>
      <w:tr w:rsidR="00C756A5" w:rsidRPr="00C756A5" w14:paraId="779202FF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54D" w14:textId="4AB01E9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st cell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2D5" w14:textId="62F742E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7E6D" w14:textId="105A4DA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61E-08</w:t>
            </w:r>
          </w:p>
        </w:tc>
      </w:tr>
      <w:tr w:rsidR="00C756A5" w:rsidRPr="00C756A5" w14:paraId="35740BF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3F4" w14:textId="6225A29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eutroph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019" w14:textId="0424695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IBERSORT-AB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6ED0" w14:textId="318CA752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178775</w:t>
            </w:r>
          </w:p>
        </w:tc>
      </w:tr>
      <w:tr w:rsidR="00C756A5" w:rsidRPr="00C756A5" w14:paraId="0DA519B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B382" w14:textId="03E2A2C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6595" w14:textId="2ED082F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EB55" w14:textId="215CA555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85E-29</w:t>
            </w:r>
          </w:p>
        </w:tc>
      </w:tr>
      <w:tr w:rsidR="00C756A5" w:rsidRPr="00C756A5" w14:paraId="24F4DAD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2784" w14:textId="6D3EA97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DBC" w14:textId="1294072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133C" w14:textId="6AD1AE8F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18178</w:t>
            </w:r>
          </w:p>
        </w:tc>
      </w:tr>
      <w:tr w:rsidR="00C756A5" w:rsidRPr="00C756A5" w14:paraId="1BEC6AB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442" w14:textId="0C06D722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8BE" w14:textId="7F2F1E8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D983" w14:textId="7389A98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19E-07</w:t>
            </w:r>
          </w:p>
        </w:tc>
      </w:tr>
      <w:tr w:rsidR="00C756A5" w:rsidRPr="00C756A5" w14:paraId="2C6E9DBE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063" w14:textId="2A622AC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eutroph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89C" w14:textId="5118FE6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56D" w14:textId="37B1F3F3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2555912</w:t>
            </w:r>
          </w:p>
        </w:tc>
      </w:tr>
      <w:tr w:rsidR="00C756A5" w:rsidRPr="00C756A5" w14:paraId="0B57541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3F04" w14:textId="3359192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0BF" w14:textId="6512342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0DA" w14:textId="79A9307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110686</w:t>
            </w:r>
          </w:p>
        </w:tc>
      </w:tr>
      <w:tr w:rsidR="00C756A5" w:rsidRPr="00C756A5" w14:paraId="6794E48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ADA0" w14:textId="21027D0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955D" w14:textId="1297E6D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A40" w14:textId="0E4B584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50E-40</w:t>
            </w:r>
          </w:p>
        </w:tc>
      </w:tr>
      <w:tr w:rsidR="00C756A5" w:rsidRPr="00C756A5" w14:paraId="57E93172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E41E" w14:textId="09CD347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regulatory (</w:t>
            </w:r>
            <w:proofErr w:type="spellStart"/>
            <w:r w:rsidRPr="00C756A5">
              <w:rPr>
                <w:rFonts w:ascii="Times New Roman" w:eastAsia="DengXian" w:hAnsi="Times New Roman" w:cs="Times New Roman"/>
                <w:sz w:val="24"/>
              </w:rPr>
              <w:t>Tregs</w:t>
            </w:r>
            <w:proofErr w:type="spellEnd"/>
            <w:r w:rsidRPr="00C756A5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624" w14:textId="09B8033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FE4" w14:textId="66820DF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42E-20</w:t>
            </w:r>
          </w:p>
        </w:tc>
      </w:tr>
      <w:tr w:rsidR="00C756A5" w:rsidRPr="00C756A5" w14:paraId="4D386114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787" w14:textId="2605757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2C36" w14:textId="15A3E20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AAD" w14:textId="452702B2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92746</w:t>
            </w:r>
          </w:p>
        </w:tc>
      </w:tr>
      <w:tr w:rsidR="00C756A5" w:rsidRPr="00C756A5" w14:paraId="6004957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B21" w14:textId="6BD3AE0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uncharacterized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72D0" w14:textId="4EB71A6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QUANTISEQ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FB7" w14:textId="37F2A9C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7.87E-27</w:t>
            </w:r>
          </w:p>
        </w:tc>
      </w:tr>
      <w:tr w:rsidR="00C756A5" w:rsidRPr="00C756A5" w14:paraId="23E88B9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2BC" w14:textId="4E7BF0D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B3A" w14:textId="38C3B81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7F0" w14:textId="5968F29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46E-43</w:t>
            </w:r>
          </w:p>
        </w:tc>
      </w:tr>
      <w:tr w:rsidR="00C756A5" w:rsidRPr="00C756A5" w14:paraId="38E330FF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237" w14:textId="7DAE87D7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EB6" w14:textId="722FB7F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AA4" w14:textId="3087D9C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7.21E-35</w:t>
            </w:r>
          </w:p>
        </w:tc>
      </w:tr>
      <w:tr w:rsidR="00C756A5" w:rsidRPr="00C756A5" w14:paraId="37F15CF1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820C" w14:textId="34CC491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ytotoxicity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747" w14:textId="0FD3019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821D" w14:textId="212A53A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8.72E-37</w:t>
            </w:r>
          </w:p>
        </w:tc>
      </w:tr>
      <w:tr w:rsidR="00C756A5" w:rsidRPr="00C756A5" w14:paraId="3A6FB2E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4B30" w14:textId="2078C02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EC5" w14:textId="3F2B714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B35" w14:textId="6E8143F2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3.47E-40</w:t>
            </w:r>
          </w:p>
        </w:tc>
      </w:tr>
      <w:tr w:rsidR="00C756A5" w:rsidRPr="00C756A5" w14:paraId="5C5FBF41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195" w14:textId="7909C1F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2B87" w14:textId="01BF8C8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3B6D" w14:textId="7118B88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89E-31</w:t>
            </w:r>
          </w:p>
        </w:tc>
      </w:tr>
      <w:tr w:rsidR="00C756A5" w:rsidRPr="00C756A5" w14:paraId="19525BB7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7B7" w14:textId="3E1630F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onocy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CEED" w14:textId="7717768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3C1" w14:textId="44F83AAA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73E-11</w:t>
            </w:r>
          </w:p>
        </w:tc>
      </w:tr>
      <w:tr w:rsidR="00C756A5" w:rsidRPr="00C756A5" w14:paraId="3799DF77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4D7" w14:textId="58B7892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/Monocy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98EB" w14:textId="05BA11B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997" w14:textId="2A00BBF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73E-11</w:t>
            </w:r>
          </w:p>
        </w:tc>
      </w:tr>
      <w:tr w:rsidR="00C756A5" w:rsidRPr="00C756A5" w14:paraId="2C74CC7F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AA94" w14:textId="43AE2702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B25" w14:textId="33C9E5B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71AC" w14:textId="6141BA4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5.41E-44</w:t>
            </w:r>
          </w:p>
        </w:tc>
      </w:tr>
      <w:tr w:rsidR="00C756A5" w:rsidRPr="00C756A5" w14:paraId="3C40180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507" w14:textId="73D2AE0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ndothelial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FC90" w14:textId="442849B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2DF6" w14:textId="02A8F28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5.33E-15</w:t>
            </w:r>
          </w:p>
        </w:tc>
      </w:tr>
      <w:tr w:rsidR="00C756A5" w:rsidRPr="00C756A5" w14:paraId="169588A4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857B" w14:textId="16AFC01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ancer associated fibrobl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C1D" w14:textId="44B0EFB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CPCOUNT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7258" w14:textId="47E6B5ED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66533</w:t>
            </w:r>
          </w:p>
        </w:tc>
      </w:tr>
      <w:tr w:rsidR="00C756A5" w:rsidRPr="00C756A5" w14:paraId="6D3C13D1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9EC" w14:textId="7B7578F2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 activ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B02" w14:textId="793EE68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FC7" w14:textId="37F4E08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01E-30</w:t>
            </w:r>
          </w:p>
        </w:tc>
      </w:tr>
      <w:tr w:rsidR="00C756A5" w:rsidRPr="00C756A5" w14:paraId="3EF898D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08D" w14:textId="3C1EA21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327" w14:textId="2BEC61E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C8A1" w14:textId="403C7E4E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9.25E-13</w:t>
            </w:r>
          </w:p>
        </w:tc>
      </w:tr>
      <w:tr w:rsidR="00C756A5" w:rsidRPr="00C756A5" w14:paraId="7F1CBBA6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29C" w14:textId="319CE46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CB6" w14:textId="20A44D9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96A" w14:textId="14DC179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48E-11</w:t>
            </w:r>
          </w:p>
        </w:tc>
      </w:tr>
      <w:tr w:rsidR="00C756A5" w:rsidRPr="00C756A5" w14:paraId="34B313E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CED6" w14:textId="3DF64D1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na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137" w14:textId="73D8904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DB19" w14:textId="5410FDFD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5.71E-11</w:t>
            </w:r>
          </w:p>
        </w:tc>
      </w:tr>
      <w:tr w:rsidR="00C756A5" w:rsidRPr="00C756A5" w14:paraId="44497278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CEF" w14:textId="5521EE1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(non-regulator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B05D" w14:textId="7D3B73A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AD9" w14:textId="2C3599E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3810321</w:t>
            </w:r>
          </w:p>
        </w:tc>
      </w:tr>
      <w:tr w:rsidR="00C756A5" w:rsidRPr="00C756A5" w14:paraId="0E95D9FF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50D" w14:textId="0E2F2AE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effector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ED4B" w14:textId="2800BE1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FFA" w14:textId="3F189404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89E-13</w:t>
            </w:r>
          </w:p>
        </w:tc>
      </w:tr>
      <w:tr w:rsidR="00C756A5" w:rsidRPr="00C756A5" w14:paraId="1BA61D89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CC0" w14:textId="08DF527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 na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B5AC" w14:textId="77443AA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A412" w14:textId="0CC3B96F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86E-11</w:t>
            </w:r>
          </w:p>
        </w:tc>
      </w:tr>
      <w:tr w:rsidR="00C756A5" w:rsidRPr="00C756A5" w14:paraId="59AF3C5C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FD3" w14:textId="5B4850E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DE30" w14:textId="6DF0821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CDE" w14:textId="4C8263A3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65E-31</w:t>
            </w:r>
          </w:p>
        </w:tc>
      </w:tr>
      <w:tr w:rsidR="00C756A5" w:rsidRPr="00C756A5" w14:paraId="237E4F4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7BDA" w14:textId="340D401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 central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948" w14:textId="2BB0CC0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620C" w14:textId="0C4746C5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11E-42</w:t>
            </w:r>
          </w:p>
        </w:tc>
      </w:tr>
      <w:tr w:rsidR="00C756A5" w:rsidRPr="00C756A5" w14:paraId="5E57606A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7C34" w14:textId="3CA709D7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 effector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FF0" w14:textId="4F383DB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682" w14:textId="5C58DC3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2700783</w:t>
            </w:r>
          </w:p>
        </w:tc>
      </w:tr>
      <w:tr w:rsidR="00C756A5" w:rsidRPr="00C756A5" w14:paraId="117BF91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9C46" w14:textId="6225F78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lass-switched memory B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0B22" w14:textId="57DAC85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7DA5" w14:textId="6ED515DB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3.21E-05</w:t>
            </w:r>
          </w:p>
        </w:tc>
      </w:tr>
      <w:tr w:rsidR="00C756A5" w:rsidRPr="00C756A5" w14:paraId="5727EB9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CAA" w14:textId="43BE2CF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ommon myeloid progeni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942" w14:textId="596582C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CF9" w14:textId="5B045BA3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408459</w:t>
            </w:r>
          </w:p>
        </w:tc>
      </w:tr>
      <w:tr w:rsidR="00C756A5" w:rsidRPr="00C756A5" w14:paraId="427087B9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A1A" w14:textId="1308E56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yeloid dendritic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8C9" w14:textId="7ADFFF2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A1F2" w14:textId="4750B39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6.74E-28</w:t>
            </w:r>
          </w:p>
        </w:tc>
      </w:tr>
      <w:tr w:rsidR="00C756A5" w:rsidRPr="00C756A5" w14:paraId="621C2AC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C18" w14:textId="7552685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ndothelial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764" w14:textId="3506958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CA3" w14:textId="7C367C7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51E-12</w:t>
            </w:r>
          </w:p>
        </w:tc>
      </w:tr>
      <w:tr w:rsidR="00C756A5" w:rsidRPr="00C756A5" w14:paraId="5DD27C3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46F" w14:textId="2AC97E1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Cancer associated fibrobl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39A" w14:textId="487EF62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3635" w14:textId="7C73A95C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15E-09</w:t>
            </w:r>
          </w:p>
        </w:tc>
      </w:tr>
      <w:tr w:rsidR="00C756A5" w:rsidRPr="00C756A5" w14:paraId="4C500809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E8F" w14:textId="1DD1F2B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Granulocyte-monocyte progeni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0295" w14:textId="0D79FA0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A88" w14:textId="308DB29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12815</w:t>
            </w:r>
          </w:p>
        </w:tc>
      </w:tr>
      <w:tr w:rsidR="00C756A5" w:rsidRPr="00C756A5" w14:paraId="215C3D3B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903" w14:textId="4311268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Hematopoietic stem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678" w14:textId="723B237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D7A" w14:textId="5C70E076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9.62E-15</w:t>
            </w:r>
          </w:p>
        </w:tc>
      </w:tr>
      <w:tr w:rsidR="00C756A5" w:rsidRPr="00C756A5" w14:paraId="009FF030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4D7" w14:textId="0BBC27E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6616" w14:textId="33380CA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50C" w14:textId="365BB9F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26864</w:t>
            </w:r>
          </w:p>
        </w:tc>
      </w:tr>
      <w:tr w:rsidR="00C756A5" w:rsidRPr="00C756A5" w14:paraId="7E35F5FE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1A9C" w14:textId="2BF817B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9CDB" w14:textId="418C040F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FBA" w14:textId="0143C981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44E-05</w:t>
            </w:r>
          </w:p>
        </w:tc>
      </w:tr>
      <w:tr w:rsidR="00C756A5" w:rsidRPr="00C756A5" w14:paraId="480DD4BE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1DB0" w14:textId="379613C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 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210" w14:textId="5526F34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A7AF" w14:textId="75328A3E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592386</w:t>
            </w:r>
          </w:p>
        </w:tc>
      </w:tr>
      <w:tr w:rsidR="00C756A5" w:rsidRPr="00C756A5" w14:paraId="4700F742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3A4" w14:textId="07BD5C2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385" w14:textId="1F71ABB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1D33" w14:textId="2E617070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99E-14</w:t>
            </w:r>
          </w:p>
        </w:tc>
      </w:tr>
      <w:tr w:rsidR="00C756A5" w:rsidRPr="00C756A5" w14:paraId="6CBA9E24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6EA1" w14:textId="44F6B8A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onocy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D30" w14:textId="2E267D1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41B" w14:textId="21BAE49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7.05E-05</w:t>
            </w:r>
          </w:p>
        </w:tc>
      </w:tr>
      <w:tr w:rsidR="00C756A5" w:rsidRPr="00C756A5" w14:paraId="22566A8E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F37" w14:textId="4F48BC8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na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FCD" w14:textId="28997A63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724" w14:textId="444B9E94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79E-07</w:t>
            </w:r>
          </w:p>
        </w:tc>
      </w:tr>
      <w:tr w:rsidR="00C756A5" w:rsidRPr="00C756A5" w14:paraId="295EA42A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168" w14:textId="7FE3D9D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C756A5">
              <w:rPr>
                <w:rFonts w:ascii="Times New Roman" w:eastAsia="DengXian" w:hAnsi="Times New Roman" w:cs="Times New Roman"/>
                <w:sz w:val="24"/>
              </w:rPr>
              <w:t>Plasmacytoid</w:t>
            </w:r>
            <w:proofErr w:type="spellEnd"/>
            <w:r w:rsidRPr="00C756A5">
              <w:rPr>
                <w:rFonts w:ascii="Times New Roman" w:eastAsia="DengXian" w:hAnsi="Times New Roman" w:cs="Times New Roman"/>
                <w:sz w:val="24"/>
              </w:rPr>
              <w:t xml:space="preserve"> dendritic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8FB" w14:textId="4E7F692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58AC" w14:textId="2F1D2559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8.78E-15</w:t>
            </w:r>
          </w:p>
        </w:tc>
      </w:tr>
      <w:tr w:rsidR="00C756A5" w:rsidRPr="00C756A5" w14:paraId="6C58F8C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564" w14:textId="706BEEE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 plas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C7C3" w14:textId="668F528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BEA" w14:textId="031FE67E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271139</w:t>
            </w:r>
          </w:p>
        </w:tc>
      </w:tr>
      <w:tr w:rsidR="00C756A5" w:rsidRPr="00C756A5" w14:paraId="10754D5D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48A" w14:textId="4002E5E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Th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38C" w14:textId="1C78DAB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005" w14:textId="09221004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016124</w:t>
            </w:r>
          </w:p>
        </w:tc>
      </w:tr>
      <w:tr w:rsidR="00C756A5" w:rsidRPr="00C756A5" w14:paraId="5346F47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B1D6" w14:textId="27ED3E61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 Th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2C4" w14:textId="43B2991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9B0C" w14:textId="282631D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157669</w:t>
            </w:r>
          </w:p>
        </w:tc>
      </w:tr>
      <w:tr w:rsidR="00C756A5" w:rsidRPr="00C756A5" w14:paraId="59C9CC27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87E" w14:textId="6FF555F7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immune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9603" w14:textId="5A9EBD0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98A4" w14:textId="69132C05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93E-19</w:t>
            </w:r>
          </w:p>
        </w:tc>
      </w:tr>
      <w:tr w:rsidR="00C756A5" w:rsidRPr="00C756A5" w14:paraId="62C3CBB1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8AF" w14:textId="70AC305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C756A5">
              <w:rPr>
                <w:rFonts w:ascii="Times New Roman" w:eastAsia="DengXian" w:hAnsi="Times New Roman" w:cs="Times New Roman"/>
                <w:sz w:val="24"/>
              </w:rPr>
              <w:t>stroma</w:t>
            </w:r>
            <w:proofErr w:type="spellEnd"/>
            <w:r w:rsidRPr="00C756A5">
              <w:rPr>
                <w:rFonts w:ascii="Times New Roman" w:eastAsia="DengXian" w:hAnsi="Times New Roman" w:cs="Times New Roman"/>
                <w:sz w:val="24"/>
              </w:rPr>
              <w:t xml:space="preserve">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65B" w14:textId="0AC8B00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9D3" w14:textId="5822FB6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4.33E-14</w:t>
            </w:r>
          </w:p>
        </w:tc>
      </w:tr>
      <w:tr w:rsidR="00C756A5" w:rsidRPr="00C756A5" w14:paraId="779774E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2F8D" w14:textId="72F0AE0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icroenvironment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D6D" w14:textId="4E03346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XCEL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3B6" w14:textId="3AE8CD2B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2.03E-41</w:t>
            </w:r>
          </w:p>
        </w:tc>
      </w:tr>
      <w:tr w:rsidR="00C756A5" w:rsidRPr="00C756A5" w14:paraId="264D2593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5D9" w14:textId="61BAF0A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B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4AA" w14:textId="703FA7F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9AE" w14:textId="3E1F5584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5.29E-29</w:t>
            </w:r>
          </w:p>
        </w:tc>
      </w:tr>
      <w:tr w:rsidR="00C756A5" w:rsidRPr="00C756A5" w14:paraId="34624FA5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850" w14:textId="204C62AC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4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2F1" w14:textId="0E601FED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0A8" w14:textId="08BB6215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0.00120936</w:t>
            </w:r>
          </w:p>
        </w:tc>
      </w:tr>
      <w:tr w:rsidR="00C756A5" w:rsidRPr="00C756A5" w14:paraId="7EBDF087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32C6" w14:textId="1A23C8C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T cell CD8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BADC" w14:textId="4CED3C70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75F" w14:textId="288FB917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27E-05</w:t>
            </w:r>
          </w:p>
        </w:tc>
      </w:tr>
      <w:tr w:rsidR="00C756A5" w:rsidRPr="00C756A5" w14:paraId="0E45A44F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403" w14:textId="543FA928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ndothelial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26E" w14:textId="7CB8352B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38F" w14:textId="49410BC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74E-14</w:t>
            </w:r>
          </w:p>
        </w:tc>
      </w:tr>
      <w:tr w:rsidR="00C756A5" w:rsidRPr="00C756A5" w14:paraId="54A68E0F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662" w14:textId="15DC465A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Macrophag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379" w14:textId="5A7D2DF9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564" w14:textId="7B75C518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85E-12</w:t>
            </w:r>
          </w:p>
        </w:tc>
      </w:tr>
      <w:tr w:rsidR="00C756A5" w:rsidRPr="00C756A5" w14:paraId="55C4B734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C266" w14:textId="40771986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NK cell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A94" w14:textId="0A5A62E4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5BC1" w14:textId="68A6628B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45E-06</w:t>
            </w:r>
          </w:p>
        </w:tc>
      </w:tr>
      <w:tr w:rsidR="00BB64B8" w:rsidRPr="00C756A5" w14:paraId="3C3A890A" w14:textId="77777777" w:rsidTr="00BB64B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39A7" w14:textId="1599D7BE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uncharacterized cel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ADDC" w14:textId="0C1B5D65" w:rsidR="00BB64B8" w:rsidRPr="00C756A5" w:rsidRDefault="00BB64B8" w:rsidP="00107B8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EPIC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586A" w14:textId="2DDF88E2" w:rsidR="00BB64B8" w:rsidRPr="00C756A5" w:rsidRDefault="00BB64B8" w:rsidP="00107B8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C756A5">
              <w:rPr>
                <w:rFonts w:ascii="Times New Roman" w:eastAsia="DengXian" w:hAnsi="Times New Roman" w:cs="Times New Roman"/>
                <w:sz w:val="24"/>
              </w:rPr>
              <w:t>1.78E-09</w:t>
            </w:r>
          </w:p>
        </w:tc>
      </w:tr>
    </w:tbl>
    <w:p w14:paraId="7091B273" w14:textId="77777777" w:rsidR="002801F1" w:rsidRPr="00C756A5" w:rsidRDefault="002801F1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2801F1" w:rsidRPr="00C756A5" w:rsidSect="00C75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B5"/>
    <w:rsid w:val="000D7F8F"/>
    <w:rsid w:val="00107B8B"/>
    <w:rsid w:val="00182B8C"/>
    <w:rsid w:val="001C1CC2"/>
    <w:rsid w:val="002449F4"/>
    <w:rsid w:val="002801F1"/>
    <w:rsid w:val="002F40EB"/>
    <w:rsid w:val="003053E8"/>
    <w:rsid w:val="003137D5"/>
    <w:rsid w:val="00340802"/>
    <w:rsid w:val="00341545"/>
    <w:rsid w:val="00354477"/>
    <w:rsid w:val="003A20AC"/>
    <w:rsid w:val="003D02FE"/>
    <w:rsid w:val="00471587"/>
    <w:rsid w:val="004D0DB1"/>
    <w:rsid w:val="004E2BFF"/>
    <w:rsid w:val="00543505"/>
    <w:rsid w:val="00657069"/>
    <w:rsid w:val="006667DA"/>
    <w:rsid w:val="007241B5"/>
    <w:rsid w:val="007545C9"/>
    <w:rsid w:val="007A5B9D"/>
    <w:rsid w:val="007A799C"/>
    <w:rsid w:val="00882292"/>
    <w:rsid w:val="008E2A4A"/>
    <w:rsid w:val="009168FF"/>
    <w:rsid w:val="00967FCF"/>
    <w:rsid w:val="00A071EA"/>
    <w:rsid w:val="00A44F6B"/>
    <w:rsid w:val="00AC3ECF"/>
    <w:rsid w:val="00AE08B3"/>
    <w:rsid w:val="00BB64B8"/>
    <w:rsid w:val="00BE645F"/>
    <w:rsid w:val="00C756A5"/>
    <w:rsid w:val="00D52A34"/>
    <w:rsid w:val="00D82D76"/>
    <w:rsid w:val="00DD641C"/>
    <w:rsid w:val="00E2723F"/>
    <w:rsid w:val="00FC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8A652"/>
  <w15:chartTrackingRefBased/>
  <w15:docId w15:val="{7BA050CE-2F15-6543-B019-DB35F9C85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0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 甜</dc:creator>
  <cp:keywords/>
  <dc:description/>
  <cp:lastModifiedBy>Dhanalakshmi Vairavan</cp:lastModifiedBy>
  <cp:revision>9</cp:revision>
  <cp:lastPrinted>2022-12-11T06:14:00Z</cp:lastPrinted>
  <dcterms:created xsi:type="dcterms:W3CDTF">2022-11-13T12:06:00Z</dcterms:created>
  <dcterms:modified xsi:type="dcterms:W3CDTF">2024-02-25T10:04:00Z</dcterms:modified>
</cp:coreProperties>
</file>